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3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567"/>
        <w:gridCol w:w="1418"/>
        <w:gridCol w:w="1418"/>
        <w:gridCol w:w="1418"/>
        <w:gridCol w:w="1418"/>
      </w:tblGrid>
      <w:tr w:rsidR="0095156F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5156F" w:rsidRPr="00A030BC" w:rsidRDefault="0095156F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5672" w:type="dxa"/>
            <w:gridSpan w:val="4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PEN-2</w:t>
            </w:r>
          </w:p>
        </w:tc>
      </w:tr>
      <w:tr w:rsidR="0095156F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Variabl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Low</w:t>
            </w:r>
            <w:proofErr w:type="spellEnd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High</w:t>
            </w:r>
            <w:proofErr w:type="spellEnd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1C3552" w:rsidRDefault="0095156F" w:rsidP="005647BA">
            <w:pP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Mean</w:t>
            </w:r>
            <w:proofErr w:type="spellEnd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 xml:space="preserve"> ± </w:t>
            </w: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SD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430C34" w:rsidRDefault="0095156F" w:rsidP="005647BA">
            <w:pP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P-valu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  <w:t>b</w:t>
            </w:r>
            <w:proofErr w:type="spellEnd"/>
          </w:p>
        </w:tc>
      </w:tr>
      <w:tr w:rsidR="0095156F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Histopathologica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g</w:t>
            </w:r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ad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95156F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3 (9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5 (22.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.40 ± 0.4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005**</w:t>
            </w:r>
          </w:p>
        </w:tc>
      </w:tr>
      <w:tr w:rsidR="0095156F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4 (42.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4 (63.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.26 ± 0.7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95156F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6 (48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3 (13.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77 ± 0.4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95156F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Estrogen</w:t>
            </w:r>
            <w:proofErr w:type="spellEnd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ecepto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95156F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nega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2 (36.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 (9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65 ± 0.3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ascii="Arial" w:hAnsi="Arial" w:cs="Arial"/>
                <w:sz w:val="20"/>
                <w:szCs w:val="20"/>
                <w:lang w:val="fi-FI" w:eastAsia="fi-FI"/>
              </w:rPr>
              <w:t>&lt;0.001**</w:t>
            </w:r>
          </w:p>
        </w:tc>
      </w:tr>
      <w:tr w:rsidR="0095156F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posi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1 (63.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0 (90.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.27 ± 0.6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95156F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Progesterone</w:t>
            </w:r>
            <w:proofErr w:type="spellEnd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ecepto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95156F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nega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5 (45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7 (31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89 ± 0.5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018*</w:t>
            </w:r>
          </w:p>
        </w:tc>
      </w:tr>
      <w:tr w:rsidR="0095156F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posi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8 (54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5 (68.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.26 ± 0.6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95156F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Her2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ecepto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95156F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-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9 (87.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1 (100.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.12 ± 0.5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005**</w:t>
            </w:r>
          </w:p>
        </w:tc>
      </w:tr>
      <w:tr w:rsidR="0095156F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4 (12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 (0.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</w:t>
            </w:r>
            <w:proofErr w:type="gram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46  ±</w:t>
            </w:r>
            <w:proofErr w:type="gramEnd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 xml:space="preserve"> 0.0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95156F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Triple</w:t>
            </w:r>
            <w:proofErr w:type="spellEnd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negativ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95156F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ye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8 (24.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 (9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73 ± 0.3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025*</w:t>
            </w:r>
          </w:p>
        </w:tc>
      </w:tr>
      <w:tr w:rsidR="0095156F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5 (75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0 (90.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.19 ± 0.6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95156F" w:rsidRPr="00C92985" w:rsidRDefault="0095156F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</w:tbl>
    <w:p w:rsidR="0095156F" w:rsidRDefault="0095156F" w:rsidP="0095156F">
      <w:proofErr w:type="gramStart"/>
      <w:r w:rsidRPr="007E403F">
        <w:rPr>
          <w:vertAlign w:val="superscript"/>
        </w:rPr>
        <w:t>a</w:t>
      </w:r>
      <w:proofErr w:type="gramEnd"/>
      <w:r w:rsidRPr="001C3552">
        <w:rPr>
          <w:vertAlign w:val="superscript"/>
        </w:rPr>
        <w:t xml:space="preserve"> </w:t>
      </w:r>
      <w:r>
        <w:t>Mean and standard deviation of PEN-2 expression values of the samples belonging to each separate sample group</w:t>
      </w:r>
    </w:p>
    <w:p w:rsidR="0095156F" w:rsidRPr="00881EB3" w:rsidRDefault="0095156F" w:rsidP="0095156F">
      <w:proofErr w:type="gramStart"/>
      <w:r w:rsidRPr="00881EB3">
        <w:rPr>
          <w:vertAlign w:val="superscript"/>
        </w:rPr>
        <w:t>b</w:t>
      </w:r>
      <w:proofErr w:type="gramEnd"/>
      <w:r w:rsidRPr="00881EB3">
        <w:t xml:space="preserve"> P-values of relative gene expression of PEN-2 by non-parametric Mann-Whitney U-test (or by non-parametric </w:t>
      </w:r>
      <w:proofErr w:type="spellStart"/>
      <w:r w:rsidRPr="00881EB3">
        <w:t>Kruskal</w:t>
      </w:r>
      <w:proofErr w:type="spellEnd"/>
      <w:r w:rsidRPr="00881EB3">
        <w:t xml:space="preserve">-Wallis test in the case of </w:t>
      </w:r>
      <w:proofErr w:type="spellStart"/>
      <w:r w:rsidRPr="00881EB3">
        <w:t>histopathological</w:t>
      </w:r>
      <w:proofErr w:type="spellEnd"/>
      <w:r w:rsidRPr="00881EB3">
        <w:t xml:space="preserve"> grade)</w:t>
      </w:r>
    </w:p>
    <w:p w:rsidR="0095156F" w:rsidRDefault="0095156F" w:rsidP="0095156F">
      <w:r>
        <w:t>* Association is significant at the 0.05 level</w:t>
      </w:r>
    </w:p>
    <w:p w:rsidR="0095156F" w:rsidRPr="006F06F4" w:rsidRDefault="0095156F" w:rsidP="0095156F">
      <w:r>
        <w:t>** Association is significant at the 0.01 level</w:t>
      </w:r>
    </w:p>
    <w:p w:rsidR="00AA68F7" w:rsidRDefault="0095156F"/>
    <w:sectPr w:rsidR="00AA68F7" w:rsidSect="000611D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95156F"/>
    <w:rsid w:val="000611D0"/>
    <w:rsid w:val="000814FB"/>
    <w:rsid w:val="006320AB"/>
    <w:rsid w:val="009515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9515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917</Characters>
  <Application>Microsoft Office Word</Application>
  <DocSecurity>0</DocSecurity>
  <Lines>7</Lines>
  <Paragraphs>2</Paragraphs>
  <ScaleCrop>false</ScaleCrop>
  <Company>Hewlett-Packard</Company>
  <LinksUpToDate>false</LinksUpToDate>
  <CharactersWithSpaces>1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</dc:creator>
  <cp:lastModifiedBy>Hanna</cp:lastModifiedBy>
  <cp:revision>1</cp:revision>
  <dcterms:created xsi:type="dcterms:W3CDTF">2013-10-14T19:38:00Z</dcterms:created>
  <dcterms:modified xsi:type="dcterms:W3CDTF">2013-10-14T19:39:00Z</dcterms:modified>
</cp:coreProperties>
</file>